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FAF06" w14:textId="77777777" w:rsidR="00BF34DC" w:rsidRPr="006E120B" w:rsidRDefault="00BF34DC" w:rsidP="00BF34DC">
      <w:pPr>
        <w:spacing w:line="480" w:lineRule="auto"/>
        <w:rPr>
          <w:rFonts w:ascii="Calibri" w:eastAsia="SimHei" w:hAnsi="Calibri" w:cs="Calibri"/>
          <w:b/>
        </w:rPr>
      </w:pPr>
      <w:r w:rsidRPr="006E120B">
        <w:rPr>
          <w:rFonts w:ascii="Calibri" w:hAnsi="Calibri" w:cs="Calibri"/>
          <w:b/>
        </w:rPr>
        <w:t>Table S</w:t>
      </w:r>
      <w:r>
        <w:rPr>
          <w:rFonts w:ascii="Calibri" w:hAnsi="Calibri" w:cs="Calibri"/>
          <w:b/>
        </w:rPr>
        <w:t>4</w:t>
      </w:r>
      <w:r w:rsidRPr="006E120B">
        <w:rPr>
          <w:rFonts w:ascii="Calibri" w:hAnsi="Calibri" w:cs="Calibri"/>
          <w:b/>
        </w:rPr>
        <w:t>.</w:t>
      </w:r>
      <w:r w:rsidRPr="006E120B"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  <w:b/>
        </w:rPr>
        <w:t>Correlations between carbon f</w:t>
      </w:r>
      <w:r>
        <w:rPr>
          <w:rFonts w:ascii="Calibri" w:hAnsi="Calibri" w:cs="Calibri"/>
          <w:b/>
        </w:rPr>
        <w:t>luxes and the MBC-normalized abundances of major</w:t>
      </w:r>
      <w:r w:rsidRPr="006E120B">
        <w:rPr>
          <w:rFonts w:ascii="Calibri" w:hAnsi="Calibri" w:cs="Calibri"/>
          <w:b/>
        </w:rPr>
        <w:t xml:space="preserve"> bacterial and fungal taxa</w:t>
      </w:r>
    </w:p>
    <w:tbl>
      <w:tblPr>
        <w:tblW w:w="119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2760"/>
        <w:gridCol w:w="863"/>
        <w:gridCol w:w="1137"/>
        <w:gridCol w:w="344"/>
        <w:gridCol w:w="810"/>
        <w:gridCol w:w="1170"/>
        <w:gridCol w:w="450"/>
        <w:gridCol w:w="1026"/>
        <w:gridCol w:w="1170"/>
      </w:tblGrid>
      <w:tr w:rsidR="00BF34DC" w:rsidRPr="006E120B" w14:paraId="4FF41928" w14:textId="77777777" w:rsidTr="008B3119">
        <w:trPr>
          <w:trHeight w:val="374"/>
        </w:trPr>
        <w:tc>
          <w:tcPr>
            <w:tcW w:w="2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72F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8417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8217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O</w:t>
            </w:r>
            <w:r w:rsidRPr="006E120B">
              <w:rPr>
                <w:rFonts w:ascii="Calibri" w:hAnsi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FA2F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CC3F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H</w:t>
            </w:r>
            <w:r w:rsidRPr="006E120B">
              <w:rPr>
                <w:rFonts w:ascii="Calibri" w:hAnsi="Calibri"/>
                <w:color w:val="000000"/>
                <w:vertAlign w:val="subscript"/>
              </w:rPr>
              <w:t>4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8A0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1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A27A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NEE</w:t>
            </w:r>
          </w:p>
        </w:tc>
      </w:tr>
      <w:tr w:rsidR="00BF34DC" w:rsidRPr="006E120B" w14:paraId="7A73BE42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F08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8E1C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6EDF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F3EFA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A7C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7405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ED02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560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C88C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99EB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P</w:t>
            </w:r>
          </w:p>
        </w:tc>
      </w:tr>
      <w:tr w:rsidR="00BF34DC" w:rsidRPr="006E120B" w14:paraId="385F7E7A" w14:textId="77777777" w:rsidTr="008B3119">
        <w:trPr>
          <w:trHeight w:val="3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EDC7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Bacterial 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B240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1B9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3321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B22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DEC7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910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46*</w:t>
            </w:r>
            <w:r w:rsidRPr="006E120B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AC1A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9E9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39C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00</w:t>
            </w:r>
          </w:p>
        </w:tc>
      </w:tr>
      <w:tr w:rsidR="00BF34DC" w:rsidRPr="006E120B" w14:paraId="02CFB15B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3CE3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AB50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7FBE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7663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417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915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5A5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D47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7B5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7EB6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</w:tr>
      <w:tr w:rsidR="00BF34DC" w:rsidRPr="006E120B" w14:paraId="0DCF803F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3B41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D3DC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C994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2A7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24*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B96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3514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2C93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&lt; 0.001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3A4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493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22B3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69</w:t>
            </w:r>
          </w:p>
        </w:tc>
      </w:tr>
      <w:tr w:rsidR="00BF34DC" w:rsidRPr="006E120B" w14:paraId="0E3217E9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7A00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9CF5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Candidate division WP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C453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EDA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3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1E3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428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B336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A6C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871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7A8C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2</w:t>
            </w:r>
          </w:p>
        </w:tc>
      </w:tr>
      <w:tr w:rsidR="00BF34DC" w:rsidRPr="006E120B" w14:paraId="11748846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BFBA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A789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197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F81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3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C4B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FD4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0E54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C5D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ACA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78A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05</w:t>
            </w:r>
          </w:p>
        </w:tc>
      </w:tr>
      <w:tr w:rsidR="00BF34DC" w:rsidRPr="006E120B" w14:paraId="09AF71A8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CAFD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26662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Gemmatimona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E759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562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EB0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BDD2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0262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502E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5C9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E72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21</w:t>
            </w:r>
          </w:p>
        </w:tc>
      </w:tr>
      <w:tr w:rsidR="00BF34DC" w:rsidRPr="006E120B" w14:paraId="0DAAED73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7F86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40CE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Latesci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DC8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2072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9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FED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72B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29C3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EF46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86E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656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&lt; 0.001***</w:t>
            </w:r>
          </w:p>
        </w:tc>
      </w:tr>
      <w:tr w:rsidR="00BF34DC" w:rsidRPr="006E120B" w14:paraId="70BD7F3B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3FDC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B0965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Nitrospi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1C5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103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3EE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5EA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3FB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ADE5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A1E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7BB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50</w:t>
            </w:r>
          </w:p>
        </w:tc>
      </w:tr>
      <w:tr w:rsidR="00BF34DC" w:rsidRPr="006E120B" w14:paraId="19368011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6E85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B084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A06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2713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&lt; 0.00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8CF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C41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&lt; 0.001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0F6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F8B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933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3*</w:t>
            </w:r>
          </w:p>
        </w:tc>
      </w:tr>
      <w:tr w:rsidR="00BF34DC" w:rsidRPr="006E120B" w14:paraId="3C891246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BC7B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AD60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FE3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47C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D2E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1409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7602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AC9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E0B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7C2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</w:tr>
      <w:tr w:rsidR="00BF34DC" w:rsidRPr="006E120B" w14:paraId="7BE6D8FE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CCD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290C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g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770F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E27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87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B92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24A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055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8DB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2DF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8AE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</w:tr>
      <w:tr w:rsidR="00BF34DC" w:rsidRPr="006E120B" w14:paraId="58D25CF6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8BF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9C10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san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1F74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C37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3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BAC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B11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E9A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F3D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A995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3E7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87</w:t>
            </w:r>
          </w:p>
        </w:tc>
      </w:tr>
      <w:tr w:rsidR="00BF34DC" w:rsidRPr="006E120B" w14:paraId="61B556D8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268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F43D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Blas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085A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51C8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88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643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F8F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88F3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245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1FD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6227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47</w:t>
            </w:r>
          </w:p>
        </w:tc>
      </w:tr>
      <w:tr w:rsidR="00BF34DC" w:rsidRPr="006E120B" w14:paraId="49CE2127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8E9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DC77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C87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C4E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3219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97B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483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F55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ED8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8B7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98</w:t>
            </w:r>
          </w:p>
        </w:tc>
      </w:tr>
      <w:tr w:rsidR="00BF34DC" w:rsidRPr="006E120B" w14:paraId="71FC4129" w14:textId="77777777" w:rsidTr="008B3119">
        <w:trPr>
          <w:trHeight w:val="37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AC15E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 xml:space="preserve">Bacterial ge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8F1B6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Nitrososp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DC6A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F87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DA8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2D9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AF9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36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A3A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3CE5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6C5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52</w:t>
            </w:r>
          </w:p>
        </w:tc>
      </w:tr>
      <w:tr w:rsidR="00BF34DC" w:rsidRPr="006E120B" w14:paraId="45BA2236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AFE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8A2D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Oryzihu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5E42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4CC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6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3AF3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39F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E0EB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7C66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3D06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284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</w:tr>
      <w:tr w:rsidR="00BF34DC" w:rsidRPr="006E120B" w14:paraId="741774BF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3E5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8FD0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Phyl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C9D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1496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9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C2A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FFB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1BA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3437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DA6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DD9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</w:tr>
      <w:tr w:rsidR="00BF34DC" w:rsidRPr="006E120B" w14:paraId="58F1176A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C3B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00958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Pseudonoc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34D1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10FD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BCF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28D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FFF1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3C0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7E4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3F1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94</w:t>
            </w:r>
          </w:p>
        </w:tc>
      </w:tr>
      <w:tr w:rsidR="00BF34DC" w:rsidRPr="006E120B" w14:paraId="1228D359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C113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CD9C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Rhiz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8ABB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87B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24*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311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801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134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3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D2B0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06F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8C7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24*</w:t>
            </w:r>
          </w:p>
        </w:tc>
      </w:tr>
      <w:tr w:rsidR="00BF34DC" w:rsidRPr="006E120B" w14:paraId="006D4504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C05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ECC1A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Vari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D1C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419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3*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161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C24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DC6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3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627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D6EC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E82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15</w:t>
            </w:r>
          </w:p>
        </w:tc>
      </w:tr>
      <w:tr w:rsidR="00BF34DC" w:rsidRPr="006E120B" w14:paraId="4118BF4B" w14:textId="77777777" w:rsidTr="008B3119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D4EF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A5EFF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B542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04C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315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AC4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046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7AF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C973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32D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46*</w:t>
            </w:r>
          </w:p>
        </w:tc>
      </w:tr>
      <w:tr w:rsidR="00BF34DC" w:rsidRPr="006E120B" w14:paraId="417207E0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81E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6236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AAE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22D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26D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F20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933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CC10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F7B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2C7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40</w:t>
            </w:r>
          </w:p>
        </w:tc>
      </w:tr>
      <w:tr w:rsidR="00BF34DC" w:rsidRPr="006E120B" w14:paraId="51992E18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4FCE2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Fungal 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64225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4495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E4B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6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528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6C7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BFB4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C74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3C06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88EC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61</w:t>
            </w:r>
          </w:p>
        </w:tc>
      </w:tr>
      <w:tr w:rsidR="00BF34DC" w:rsidRPr="006E120B" w14:paraId="20E73474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A407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BE5D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EB5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8EF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6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3BD0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34D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56B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C96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583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717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</w:tr>
      <w:tr w:rsidR="00BF34DC" w:rsidRPr="006E120B" w14:paraId="58C227EB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FA4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D2E8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Zyg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E8F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D5D8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3D0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66E6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78A1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24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7DD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FE4B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0B0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49</w:t>
            </w:r>
          </w:p>
        </w:tc>
      </w:tr>
      <w:tr w:rsidR="00BF34DC" w:rsidRPr="006E120B" w14:paraId="43EAF1FE" w14:textId="77777777" w:rsidTr="008B3119">
        <w:trPr>
          <w:trHeight w:val="3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3F6F" w14:textId="77777777" w:rsidR="00BF34DC" w:rsidRPr="006E120B" w:rsidRDefault="00BF34DC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Fungal 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4FBA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Chal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7A9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116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5DA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97F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102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5D38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0CBB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23A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66</w:t>
            </w:r>
          </w:p>
        </w:tc>
      </w:tr>
      <w:tr w:rsidR="00BF34DC" w:rsidRPr="006E120B" w14:paraId="68D4DDAE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52659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C379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David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AB13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E7B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9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F5C0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A5EB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195F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D5D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5F8D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43F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</w:tr>
      <w:tr w:rsidR="00BF34DC" w:rsidRPr="006E120B" w14:paraId="19B64F88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4952D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30BC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Eurot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6C1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BFB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0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B80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E71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1AD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01F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6CF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7279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47</w:t>
            </w:r>
          </w:p>
        </w:tc>
      </w:tr>
      <w:tr w:rsidR="00BF34DC" w:rsidRPr="006E120B" w14:paraId="5F7074EB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15C42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413E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DA8C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1FE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83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0D40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3E458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D3E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B0F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EDF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BAD9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61</w:t>
            </w:r>
          </w:p>
        </w:tc>
      </w:tr>
      <w:tr w:rsidR="00BF34DC" w:rsidRPr="006E120B" w14:paraId="0B810489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42322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4F98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Herpotrichi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3CD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7D3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658C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790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2B8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C5E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DBDD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4D7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</w:tr>
      <w:tr w:rsidR="00BF34DC" w:rsidRPr="006E120B" w14:paraId="47352931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97ACB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919F5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Hygrocy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980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38E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01F9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939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B00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711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EE1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FDC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61</w:t>
            </w:r>
          </w:p>
        </w:tc>
      </w:tr>
      <w:tr w:rsidR="00BF34DC" w:rsidRPr="006E120B" w14:paraId="634B0E19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7A0B8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F664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Lept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2FD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D6EC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8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43F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ACC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C474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1621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8D7B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63C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35</w:t>
            </w:r>
          </w:p>
        </w:tc>
      </w:tr>
      <w:tr w:rsidR="00BF34DC" w:rsidRPr="006E120B" w14:paraId="307CC138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68C24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1040A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Ramari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D7F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DA8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1E9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A359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1852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A0E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7EAF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FF090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76</w:t>
            </w:r>
          </w:p>
        </w:tc>
      </w:tr>
      <w:tr w:rsidR="00BF34DC" w:rsidRPr="006E120B" w14:paraId="2D1D6862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0D536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4F932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Tetracla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8D32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266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9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2AB2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B55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EFA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532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BA37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888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66</w:t>
            </w:r>
          </w:p>
        </w:tc>
      </w:tr>
      <w:tr w:rsidR="00BF34DC" w:rsidRPr="006E120B" w14:paraId="55A0227F" w14:textId="77777777" w:rsidTr="008B3119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3A454D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82AC" w14:textId="77777777" w:rsidR="00BF34DC" w:rsidRPr="006E120B" w:rsidRDefault="00BF34DC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Trichol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E94E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59F6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7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F953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5BF84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070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ED8A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97FB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51A5" w14:textId="77777777" w:rsidR="00BF34DC" w:rsidRPr="006E120B" w:rsidRDefault="00BF34DC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63</w:t>
            </w:r>
          </w:p>
        </w:tc>
      </w:tr>
    </w:tbl>
    <w:p w14:paraId="7B585034" w14:textId="77777777" w:rsidR="00BF34DC" w:rsidRPr="006E120B" w:rsidRDefault="00BF34DC" w:rsidP="00BF34DC">
      <w:pPr>
        <w:spacing w:before="120" w:line="480" w:lineRule="auto"/>
        <w:rPr>
          <w:rFonts w:ascii="Calibri" w:hAnsi="Calibri" w:cs="Calibri"/>
        </w:rPr>
      </w:pPr>
      <w:proofErr w:type="spellStart"/>
      <w:r w:rsidRPr="006E120B">
        <w:rPr>
          <w:rFonts w:ascii="Calibri" w:hAnsi="Calibri" w:cs="Calibri"/>
          <w:vertAlign w:val="superscript"/>
        </w:rPr>
        <w:t>a</w:t>
      </w:r>
      <w:r w:rsidRPr="006E120B">
        <w:rPr>
          <w:rFonts w:ascii="Calibri" w:hAnsi="Calibri" w:cs="Calibri"/>
        </w:rPr>
        <w:t>Abbreviations</w:t>
      </w:r>
      <w:proofErr w:type="spellEnd"/>
      <w:r w:rsidRPr="006E120B">
        <w:rPr>
          <w:rFonts w:ascii="Calibri" w:hAnsi="Calibri" w:cs="Calibri"/>
        </w:rPr>
        <w:t>: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,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;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>, soil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 xml:space="preserve"> flux; NEE, net ecosystem exchange</w:t>
      </w:r>
    </w:p>
    <w:p w14:paraId="0609D494" w14:textId="77777777" w:rsidR="00BF34DC" w:rsidRPr="006E120B" w:rsidRDefault="00BF34DC" w:rsidP="00BF34DC">
      <w:pPr>
        <w:spacing w:line="480" w:lineRule="auto"/>
      </w:pPr>
      <w:proofErr w:type="spellStart"/>
      <w:r w:rsidRPr="006E120B">
        <w:rPr>
          <w:rFonts w:ascii="Calibri" w:hAnsi="Calibri" w:cs="Calibri"/>
          <w:vertAlign w:val="superscript"/>
        </w:rPr>
        <w:t>b</w:t>
      </w:r>
      <w:r w:rsidRPr="006E120B">
        <w:rPr>
          <w:rFonts w:ascii="Calibri" w:hAnsi="Calibri" w:cs="Calibri"/>
        </w:rPr>
        <w:t>Significance</w:t>
      </w:r>
      <w:proofErr w:type="spellEnd"/>
      <w:r w:rsidRPr="006E120B">
        <w:rPr>
          <w:rFonts w:ascii="Calibri" w:hAnsi="Calibri" w:cs="Calibri"/>
        </w:rPr>
        <w:t xml:space="preserve"> is indicated by *</w:t>
      </w:r>
      <w:r w:rsidRPr="006E120B">
        <w:rPr>
          <w:rFonts w:ascii="Calibri" w:hAnsi="Calibri" w:cs="Calibri"/>
          <w:i/>
        </w:rPr>
        <w:t xml:space="preserve">P </w:t>
      </w:r>
      <w:r w:rsidRPr="006E120B">
        <w:rPr>
          <w:rFonts w:ascii="Calibri" w:hAnsi="Calibri" w:cs="Calibri"/>
        </w:rPr>
        <w:t>&lt; 0.050; **</w:t>
      </w:r>
      <w:r w:rsidRPr="006E120B">
        <w:rPr>
          <w:rFonts w:ascii="Calibri" w:hAnsi="Calibri" w:cs="Calibri"/>
          <w:i/>
        </w:rPr>
        <w:t>P</w:t>
      </w:r>
      <w:r w:rsidRPr="006E120B">
        <w:rPr>
          <w:rFonts w:ascii="Calibri" w:hAnsi="Calibri" w:cs="Calibri"/>
        </w:rPr>
        <w:t xml:space="preserve"> &lt; 0.010; ***</w:t>
      </w:r>
      <w:r w:rsidRPr="006E120B">
        <w:rPr>
          <w:rFonts w:ascii="Calibri" w:hAnsi="Calibri" w:cs="Calibri"/>
          <w:i/>
        </w:rPr>
        <w:t>P</w:t>
      </w:r>
      <w:r w:rsidRPr="006E120B">
        <w:rPr>
          <w:rFonts w:ascii="Calibri" w:hAnsi="Calibri" w:cs="Calibri"/>
        </w:rPr>
        <w:t xml:space="preserve"> &lt; 0.001</w:t>
      </w:r>
    </w:p>
    <w:p w14:paraId="1725EE06" w14:textId="77777777" w:rsidR="008E45A8" w:rsidRPr="00BF34DC" w:rsidRDefault="008E45A8"/>
    <w:sectPr w:rsidR="008E45A8" w:rsidRPr="00BF34DC" w:rsidSect="00E7109E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262B45" w14:textId="77777777" w:rsidR="006D5AA7" w:rsidRDefault="006D5AA7" w:rsidP="00BF34DC">
      <w:r>
        <w:separator/>
      </w:r>
    </w:p>
  </w:endnote>
  <w:endnote w:type="continuationSeparator" w:id="0">
    <w:p w14:paraId="70586796" w14:textId="77777777" w:rsidR="006D5AA7" w:rsidRDefault="006D5AA7" w:rsidP="00BF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E4A4C" w14:textId="77777777" w:rsidR="006D5AA7" w:rsidRDefault="006D5AA7" w:rsidP="00BF34DC">
      <w:r>
        <w:separator/>
      </w:r>
    </w:p>
  </w:footnote>
  <w:footnote w:type="continuationSeparator" w:id="0">
    <w:p w14:paraId="0976317D" w14:textId="77777777" w:rsidR="006D5AA7" w:rsidRDefault="006D5AA7" w:rsidP="00BF3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F9"/>
    <w:rsid w:val="002833F9"/>
    <w:rsid w:val="00462302"/>
    <w:rsid w:val="004A40E3"/>
    <w:rsid w:val="00512388"/>
    <w:rsid w:val="006D5AA7"/>
    <w:rsid w:val="008E45A8"/>
    <w:rsid w:val="00BF34DC"/>
    <w:rsid w:val="00E7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04AF9"/>
  <w15:chartTrackingRefBased/>
  <w15:docId w15:val="{CA82773E-F164-4504-8544-A2F0B60E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4DC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4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34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34D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3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qiqi1992</cp:lastModifiedBy>
  <cp:revision>3</cp:revision>
  <dcterms:created xsi:type="dcterms:W3CDTF">2020-11-07T06:36:00Z</dcterms:created>
  <dcterms:modified xsi:type="dcterms:W3CDTF">2020-11-07T07:22:00Z</dcterms:modified>
</cp:coreProperties>
</file>